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986" w:rsidRPr="00056221" w:rsidRDefault="00AF316A" w:rsidP="00AC6986">
      <w:pPr>
        <w:bidi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3</w:t>
      </w:r>
      <w:r w:rsidR="00AC6986" w:rsidRPr="00056221">
        <w:rPr>
          <w:rFonts w:asciiTheme="majorBidi" w:hAnsiTheme="majorBidi" w:cstheme="majorBidi"/>
          <w:sz w:val="20"/>
          <w:szCs w:val="20"/>
        </w:rPr>
        <w:t xml:space="preserve">. </w:t>
      </w:r>
      <w:bookmarkStart w:id="0" w:name="_GoBack"/>
      <w:r w:rsidR="00AC6986" w:rsidRPr="00056221">
        <w:rPr>
          <w:rFonts w:asciiTheme="majorBidi" w:hAnsiTheme="majorBidi" w:cstheme="majorBidi"/>
          <w:sz w:val="20"/>
          <w:szCs w:val="20"/>
        </w:rPr>
        <w:t>KAAS protein families of Milk thistle gen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600"/>
        <w:gridCol w:w="4109"/>
      </w:tblGrid>
      <w:tr w:rsidR="00AC6986" w:rsidRPr="00056221" w:rsidTr="0081697D">
        <w:tc>
          <w:tcPr>
            <w:tcW w:w="9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families</w:t>
            </w:r>
          </w:p>
        </w:tc>
      </w:tr>
      <w:tr w:rsidR="00AC6986" w:rsidRPr="00056221" w:rsidTr="0081697D">
        <w:tc>
          <w:tcPr>
            <w:tcW w:w="9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abolism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zym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Oxidoreductas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3BETAHSDD, AASS, ACOX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cs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DH, ALDH, ALKBH5, AOC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oD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BCKDHB, CAD, CAT, CBR1, </w:t>
            </w:r>
          </w:p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CCD8, CCR, CEQORH, CKX, COQ6, COX15, CRR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rtZ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056221">
              <w:rPr>
                <w:rFonts w:asciiTheme="majorBidi" w:hAnsiTheme="majorBidi" w:cstheme="majorBidi"/>
              </w:rPr>
              <w:t xml:space="preserve">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CRYZ, CYP, D2HGDH, DAO, DBR, DET2,  DHAR, DHCR, DHFR-TS, DHODH, DHQ-SDH, DHRS12, DLD, DOPA, DOX, DUS, DV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xr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ETHE1, F3H, F6H, FAB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abI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AD, FAH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aQR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AR, FDH, FDXR, FMO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rm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TH1, FTRC, G6PD, GA20ox, GAPA,  GAPDH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ap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cp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LDC, GLT1,GLUD1_2, </w:t>
            </w:r>
          </w:p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GLYR, GPD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px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SR, HAO, HG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is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MGCR, HO, HPD, HPR1, HSD1, HY2, IDH, IFA38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lv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IMDH, IMPDH, IVD, JMJ30, KAR, KDM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accas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DHD, LOX2S, LU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ae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DH, MEC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et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FP2, MIOX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m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sr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tn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nad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NCED, NDC1, </w:t>
            </w:r>
          </w:p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ndh1, NOA1, NR, NXN, NYC1, OAR1, OGDH,</w:t>
            </w:r>
            <w:r w:rsidRPr="00056221">
              <w:rPr>
                <w:rFonts w:asciiTheme="majorBidi" w:hAnsiTheme="majorBidi" w:cstheme="majorBidi"/>
              </w:rPr>
              <w:t xml:space="preserve">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OPR, P4HA, PAO, PCBER1, PCO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d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eroxidase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et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GD, PHYH, PIR, POR, PPOX, PRDX, PRXI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sb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QSOX, RBOH, REF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ib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C5DL, SDH, sir, SLD, SMO2, SOD, SQLE, SSADH, TE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hr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R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x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STA3, TYRAAT, UGDH, VDE, VEP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wrb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YUCCA, ZDS, ZEP 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ansferas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ABA, ACA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cc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CLY, ADK, AGPAT3, AGXT, AHK, ALDH18A1, ALG, AMFR, ARA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gA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RIH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o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TCYSC1, ATL6S, ATM, BAK1, BB, BIN2, BOI, BRAP, BRE1, BRI1, BSK, CALS, CARM1, CASD1, CBLL1, CDC2L, CDK, CERK, CESA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f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HK, CHS, CISZOG, CMPK1, CNOT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ob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OMT, COQ, CPK, CRL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rt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S, CSL, CSNK, CTR1, CTU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y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CA, DG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gk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HDDS, DHFR-TS, DHPS, DIM1, DLAT, DLST, DNMT1, DPH5, EEF2KMT, EHMT, EIF2AK4, ELP3, EP300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ab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ANCL, FDPS, FHY, FKGP, FOLK, FTSJ1, FUT13, GALK2, GALT, GAUT, GBE1, GGT1, GLCA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m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GLY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m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MPP, GOLS, GOT1, GPAT, GPHN, GRC3, GST, GTK, GXM, HCT, HENMT1, HGSNA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is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PGT, HPT, IBA57, ICM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p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IPMK, IPP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sp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ITPK4, KC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kds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kdt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CLAT1, LPCAT1, LTN1, LYS, MA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alQ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AP3K3, MARCH6, MEKK, MENG, MET, MGAT, MG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i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K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mu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OCS, MP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raY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tn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TOR, MUL1, NAA40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nad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NAS, NAT, NCL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nd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NDUFAF5, NEK1, NMNAT, NMT, NOP, NRP, OGT, OSGEP, OXI1, OXS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abA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AP, PCYT2, PDPK1, PF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fp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GK, PGTB1, PHOT, PHYLLO, PI4K, PIAS1, PIG, PIK, PIKFYVE, PIP5K, PK, PNKP, POL, POLRMT, POP2, PPIP5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pn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RKAA, PRMT1, PRPF, PTDSS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ur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YG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yr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QUA2, RABGGTA, RAY1, RBCM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bs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BX1, RCHY1, RD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el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EV1, RFWD2, RGLG, RGP, RHF, RIOK1, RIT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lm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RMND5, RNF, RNGTT,</w:t>
            </w:r>
          </w:p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RNM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oc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P, RPS6KB, RR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s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AM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cr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ELENOO, SETD3, SETMAR, SGT1, SHPRH, SIAH1, SIRT4, SIS3, SMARCA3, SMG1, SMT1, SMYD4, SNRK2, SPB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pe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PT, SQD2, SRPK3, STK, STT3, STUB1, SUS, SUVH1, SYVN1, TAF1, TAT, TCH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d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GL4, TGS1, THG1, TH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hr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kt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LK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ly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OGT1, TPS, TRDMT1, TRIP12, TRM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p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ST, TUL1, UAP1, UBE, UBR7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Ud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UFL1, UGP, UGT73C, UHRF1, ULK2, VTC2, VTE3, WAXY, WNK, XBAT32, XEG11, XERICO, XK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xyl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XYLT, YDA, ZAK, ZDHHC, ZNF598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Hydrol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bf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BHD17, ACER3, ACOT, ACY1, ADPRM, AFG, AGA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gu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hcY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lk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ll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mi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MPD, AMY, APF2, APTX, ASRGL1, ATAD2, ATG4, ATXN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bg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ARP, CEP, CHIB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lpP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PL3, CSE, CTD, CT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ysQ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BR1, DCP, DDX, DEP1, DESI, DHX, DICER1, DIS3, DNM1L, DNPEP, DPP, DPYS, DRG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td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USP12, EBM, EGY, EIF4A3, EME1, ENDO, ENPP1, ENTPD1, ERI2, ESP1, EYA1, FAHD1, FAN1, FAT, FBP, FEN1, FHY, FIG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rm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ts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UCA, GBA2, GCH1, GDE1, GEN1, GGH, GGT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o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N1, HDAC1, HEXA, HIBCH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isI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HM13, HPSE, HSPA5, HTRA2, ICT1</w:t>
            </w:r>
          </w:p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IDE, IMP2, IMPL2, INV, ISA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acZ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CAT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ep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GMN, LIPA, LOG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o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PIN, LYPLA2, MAN, map, MBTPS1, MCA1, MGLL, MINDY, MIPE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nm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OGS, MPG, MPPE1, MTMR1, MTN, MUS81, NAALAD, NAGLU, NGLY1, NMA111, NOTUM, NPEPPS, NSF, NTAN1, NTPCR, NUD, OGG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or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ots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OUT, PAR, PCME, PDP, pep, PFKFB3, PGAP1, PGLS, PGP, PHOSPHO2, PIGL, pip, PITRM1, PLA2G, plc, PLCD, PLD1, PMPC, PNKP, POP4, PP2C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p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PM, PP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r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RCP, PRDX6, PREP, PRORP, PSM, PTC, PTEN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ur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YRP2, RAD, RCE1, REXO4, RHBDD1, RHOT1, RIA1, rib, RNASEH2A, RNGTT, RPAP2, RRP6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sg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ACM1L, SAL, SAR1, SCPL, SEC11, SENP1, SEY1, SIW14, SKI2, SNRNP200, SPCS2, SPP, SRP54, STAMBP, SUPV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ur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AD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ad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ag, TGL4, TPP2, TPS, TREH, TTHL, TYSND1, UBLCP1, UFSP2, ULP1C, UPF1, URA4, URE, USB1, USP, USP15, VTC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WRNexo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wz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XCP, YGK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ylb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YME1, ZUP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yas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ACO, ACS1, ADCL, ADT, ALDO, ALKBH1, AOS, APEX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o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TCYSC1, CARKD, CER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ynT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DC, DEP1, DJ1D, DPL1, ECH2, ENO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ad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AMMACA, GERD, GGCT, GLO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m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ACD, HACL1, hem, HIS7, HMGCL, HPL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lv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sp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eu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ta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DL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en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et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FP2, MLYC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o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VD, NES1, NIT4, NTH, OGG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aa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AL, PCBD, PDC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dx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e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r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HYLLO, PISD, POLL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p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ur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b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GL4, RHM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ibB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NASET2, SDC, SG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ir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pe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uf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hi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hr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p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TYW1, UXS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someras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AOC, ASCC3, BTAF1, CHD, CPI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rtISO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KC1, ECI1, FIGNL1, FKBP, FPR3, GAE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al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P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p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FM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i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INO, KATNA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cy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LUP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ai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an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en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tn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DIA, PEO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g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GM3, PHYLLO, PIF1, PIN4, PPI, PPIL4, PTGES2, RAD, RECQL, RG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p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pi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UVBL2, SHPRH, SMARC, SRR, TFIIF2, TOP1, TP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u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VTE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xylA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Lig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4CL, AAE, AASDH, ACACA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CSL, ACSS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g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AR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hl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ARS1, DHFS, DPH6, FAR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h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FPGS, ga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n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u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ARS, HLCS, IARS, JAR1, KARS, LARS, LIG1, LSC, MARS, PAR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nc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PPC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urM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yr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SARS, TARS, UBA3, UBE1, UBLE1B, VARS, WARS, YARS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anslocas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ND5, NDUF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nd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et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UQCRFS1, COX1, PMA1, ATPF1B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TP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VP, CYB56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op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TP2C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znt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ec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DRS2, ABCB1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Kinas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AGC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DPK1, RPS6KB, STK38, OXI1, PHOT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CAMK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KAA, SNRK2, CPK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CK1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SNK1E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CMGC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DC2L, CDK, MPK6, BIN2, PRPF4B, MAK, SRPK3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STE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KK, OXSR, STK, MAP3K3, YDA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TKL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BRI1, BSK, ZAK, CTR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/threonine kinases: Other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AMKK1, CSNK2A, NEK1, EIF2AK4, SCYL1, TLK, ULK2, PIK3R4, WNK, ADCK, STK19, ATM, MTOR, SMG1, RIOK1, TAF1, DCAF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eceptor serine/threonine kinases (RSTK): TKL group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eceptor tyrosine kinases (RTK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Non-receptor tyrosine kin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Histidine kin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Phosphatases and Associated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otein serine/threonine phosphat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PP1, DDX31, GPATCH2, CD2BP2, CENPE, CLCN7, GRXCR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hcY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KDM5, RPL5, NOM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fk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RBM26, SMARCB1, SRSF10, TRA2, VPS54, WDR81, WNK, YLPM1, ZSWIM3, PPP2, TIPRL, NXN, PPP3R, CALM, CABIN1, SMEK, HSP90A, HSPA1s, PDP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otein tyrosine phosphatases (PTPs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HAD phosphat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ptidases and Inhibito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spartic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ytepsi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APF2, HM13, SPPL2B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ysteine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CEP, CTSF, CTSH, XCP, LGMN, MCA1, USP, GGH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u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m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SENP1, ESP1, ATG4, DJ1D, OTUB1, UFSP2, OTUD5, ATXN3, OTU1, DESI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lutamic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CE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etallo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ep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NPEPPS, TAF2, MIPEP, GP63, IDE, PITRM1, PMPC, DNPEP, ACY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ll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a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epP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NAALA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ts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AFG3, YME1, EGY, STAMBP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ixed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rine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HTRA2, TYSND1, NMA111, MBTPS1, TPP2, PREP, DPP4, ABHD17, SCPL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lpP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o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ep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EC11, IMP2, PRCP, pip, MGLL, PPME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r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pp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RHBDD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hreonine peptidas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SM, ASRGL1, GGT1, 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eptidases of unknown cataly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eptidase inhibi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ycosyltransferases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N-Glycan biosynthe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LG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-Glycan biosynthe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GT, SGT, GALT2S, HPGT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PI-anchor biosynthe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IGB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lycolipid biosynthe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GD, SQD2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lycan extension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GAT, XYLT, FUT13, XEG113, DGD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erminal extension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olysaccharid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g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WAXY, CESA, CALS, GALT29A, RGP, GAUT, CSL, GLCAT14, RAY1, ARAD, RRT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IAGLU, UGT, TPS, SUS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popolysaccharide Biosynthesis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Lipid A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kdt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kds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kdsD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ore region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-antigen repeat unit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ptidoglycan Biosynthesis and Degradation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pid Biosynthesis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Fatty acid synthas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Fab, HSD17B12, HACD, TER, FAT, PPT, ACOT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esaturase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FAB2, FAD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Elongase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olyketid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synthas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Acyl-CoA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CSS1, AAE7, ACSL, AASDH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hospholipid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PAT, LCLAT1, AGPAT3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nyltransferases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erpen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biosynthe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FDPS, SPS, DHDD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rtB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Compound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renylation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i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HPT, COQ2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rotein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renylation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GTB1, RABGGT, CHM, PTAR1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no Acid Related Enzym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minoacyl-tRN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YARS, WARS, CARS, MARS, IARS, VARS, LARS, KARS, DARS1, HARS, SARS, PARS, TARS, FARS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minotransferase (transaminase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GOT, GGAT, TAT, AC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bio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P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oc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lv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AGXT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tochrome P450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ytochrome P450, plant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YP71A16, CYP73A, AOS, CYP75B1, CYP76C, CYP77A, CYP78A, CYP79, CYP81D, CYP82C4, CYP84A, CYP85A2, CYP86A4S, CYP89A, CYP90C1, LUT, CYP98A, CYP707A, CYP714A1, CYP735A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otosynthesis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hotosystem and electron transport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s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sa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ntenna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LHCA, LHCB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noxygeni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photo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9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tic information processing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cription Facto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GA, GBF, HY5, ABF, VIP1, CCNDBP1, PIF3, MYC2, ATRX, GTF3A, RFA1, CNOT4, DNMT1, CNBP, HD-ZIP, HSFF, MYBP, MADS-box, TBP, NFY, EP300, AP2, EREBP, ERF1, WRKY,‌ CAMTA, EIN3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cription Machiner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PB, RPABC, NRPD, NRPE, TFIIA1, TBP, TAF, TFIIH, CCNH, MED, CDK8, ENY, USP22, SMARC, ACTL6A, PCF, CPSF, PPP, SYMPK, XRN2, RAI1, RTT103, SETX, CTR9, CCNT, LARP7, BTAF1, DR1, CPL3, RPAP, GPN, RPC, RPABC, GTF3A, TBP, GTF3C, SNAPC, RPA, TBP, RRN3, SMARCA5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ssenger RNA Biogenesi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NMT, RNGTT, NCBP, NUDT, CPSF, PCF, WDR, PPP1C,</w:t>
            </w:r>
            <w:r w:rsidRPr="00056221">
              <w:rPr>
                <w:rFonts w:asciiTheme="majorBidi" w:hAnsiTheme="majorBidi" w:cstheme="majorBidi"/>
              </w:rPr>
              <w:t xml:space="preserve">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t>CSTF, SYMPK,  SNRPB, SNRPD3, CSTF2, METTL14, CBLL1, PAP, BARD1, RBM26, ALKBH5, RBM8A, THOC4, DDX39B, EIF4A3, ACIN1, SRRM1, THOC, PCID2, ENY2, SAC3, TPR, RAE1, NUP, GLE, RAN, VCP, XPO1, EIF, CYFIP, DDX3X, PABPC, SKI2, DENR, WIBG, HNRNPA1, MSI, HBS1, PABPN1, DDX19, ERF, UPF, PPP2, SMG7, MYO5, EXD1, FUBP, EEF1, CYFIP, PCBP3, ELF2C, UPF1, DDX3X, LSM14, SMG7, HNRNPA1, LARP1, DCP, LSM, MYO, TUBA, CNOT, EDC, UPF, YTHDF, TIA1, PABPC, EIF, RACK, DCP, EDC, LSM, XRN2, RRP, DIS, MPHOSPH6, PAPD5, SKI, CNOT, CAF, PARN, DHX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ommon components</w:t>
            </w:r>
          </w:p>
        </w:tc>
        <w:tc>
          <w:tcPr>
            <w:tcW w:w="4109" w:type="dxa"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NCBP, HNRNPA1, SRSF, TRA, RBM23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omplex A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NRP, DDX, PRPF, RBM, TCERG1, SNRP, SF3, DDX, U2AF, RBM, SMNDC, SR140, ZRSR, CDC2L, RBM5, SF, TLS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omplex B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NRP, DDX, PRPF, RBM, TCERG, SF3, U2AF, SMNDC1, SR140, ZRSR, LSM2, SART3, EFTUD2, SNRNP200, CD2BP2, PRPF38, CWC22, DHX16, PRPF19, CDC5L, PLRG1, CWC15, HSPA1s, SYF2, CCDC12, RBM22, IK, SMU1, UBL5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omplex C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NRP, LSM2, SF3, DDX, EFTUD2, PRPF38, CWC22, DHX16, TFIP11, PRPF19, CDC5L, CWC15, PLRG1, HSPA1s, SYF2, CCDC12, RBM22, ACIN1, RBM8A, THOC, DHX, PPI, HNRNP, DGCR14, FRA10AC1, NOSIP, PABPC, TFIP11, ZCCHC8, CACTIN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 splicing related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EMIN2, STRAP, COIL, SMNDC1, USB, TGS, SNRNP25, ZCRB1, RNPC3, RBM48, ARMC7, CLASRP, AKAP17, SRRM1, THOC, DDX, RBM, QKI, SERBP1, TIA1, YTHDC1, AAR2, FUBP, PPP, PRPF, PTBP2, CCNL, DBR1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pliceosoma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RNA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bosom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ibosomal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P-S, RP-L, DAP3, MRPS33, PSRP3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ibosomal RNA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bosome Biogenesi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fer RNA Biogenesi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OP4, PROR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rnz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NASET2, MATK, RAN, XPOT, XPO, EEF1A, SCYL1, PARS, IARS, LARS, MARS, KARS, DARS1, TARS, SARS, CARS, VARS, HARS, FARS, YARS, WARS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td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TAD, DUS, TRMT2A, NCL1, TRM5, METTL6, ALKBH8, TRMT, TRM, TRDMT, TRMO, TYW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ru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TU, MOCS, OSGEP, TPRKB, ELP, KTI1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ia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mnm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id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IT1, THG1, PAPD5, XRN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ysQ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lation Facto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EIF1A, EIF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n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ABCF1, TIF31, DHX29, TBL2, DPH, EEF2KMT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aperones and Folding Catalyst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Heat shock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Other chaperones and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ochaperones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Intramolecular chaperon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otein folding catalyst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mbrane Traffickin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xocyto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DPK1, PLCD, PLD1, PIP5K, STK2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nd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RAB8A, RAB3GAP1, CALM, STXBP1, PEX5, CHM, RABGGTA, DMXL, RAC1, EXOC, SCAMP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NAR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TX, VTI1, NSPN, GOSR1, SYP, BET, USE, SNAP25, ATVAMP72, VAMP7, SEC22, STXBP5, STXBP1, ZDHHC, NSF, NAPA, VCP, NSFL1C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docytosi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LTC, DNM1L, AP2, EPN, EPS15, HSPA1s, PIP5K, CBLL1, CANX, ANKRD13, AAGAB, DNM1L, ARF1, RAC1, DNM1L, RAC1, PIK3C3, PIKFYVE, PLCD, RABGEF1, PIK3, VPS45, ZDHHC1, ARF, ACAP, SMAP, ELMOD, PI4KA, EFR3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dosome - Lysosome transport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AB7A, VPS, RNF115, PIK3C3, PSMA7, TBC1D15, CHM, RABGGT, NAA, VPS, CHMP, PDCD6IP, DMXL, SKP1, AP3M, MON1, RMC1, STAMBP,</w:t>
            </w:r>
            <w:r w:rsidRPr="00056221">
              <w:rPr>
                <w:rFonts w:asciiTheme="majorBidi" w:hAnsiTheme="majorBidi" w:cstheme="majorBidi"/>
              </w:rPr>
              <w:t xml:space="preserve">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CCDC22 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otein recycling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AB11A, EVI5, EHD1, TBC1D13, RABGEF1, RAD51, ACAP, VPS, CAPZB, EIPR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dosome - Golgi transport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MF1, VPS13A, ARF1, ARFRP1, SMAP, ARFGEF, GBF1, COG, VPS, TRAPPC, AP, PLD1, PI4KA, PIP5K, PIKFYVE, TMEM165, SERINC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doplasmic reticulum (ER) - Golgi transport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SAR1, SEC, TRAPPC6, TMED10, PDIA, RAB1A, RABAC1, TBC1D22, MAN1, ERGIC3, CNIH, COP, NBAS, RINT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RIC1, RGP1, TBC1D22, OSBP, EMC, PGAP, MPPE1, ARL6IP5, TMEM33, RTN3, PIEZO1, DYM, SEY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utophag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TG, ULK2, ATG13, PIK3, BECN, WIPI1, GABARAP, MAN2C1, DNPEP, CLEC16A, NBR1, AMBRA1, HK, NBR1, PEX1, WDFY3, VCP, STUB1, ALDO, GOT1, GAPDH, PK, UBQLN, HSP, ST13, EEF1A, MTOR, RAB, PRKAA, PPP2C, WDR45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AC1, MYO5, ARPC, ACTR, SH3YL1, PFN, CFL, RAB18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biquitin System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Ubiquitin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and ubiquitin-like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Ubiquitin-activating enzymes (E1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Ubiquitin-conjugating enzymes (E2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Ubiquitin ligases (E3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BX1, CUL1, SKP, FBXL2, COI, EBF1, TIR1, GID2, ZTL, RBX1, ABTB1, SPOP, NPR1, RBX1, CUL4, DDB, ERCC8, DET1, RFWD2, DCAF1, PHIP, WDR26, ROC1, CBF3D, ANAPC5, CDC23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eubiquitinatin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enzyme (DUB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asom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proteasom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SMC, PSMD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NA Replication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AR1, DKC1, SNRP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osome and Associated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NA Repair and Recombination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OLD, RAD23, RBX1, CUL4, DDB, RPB, RPABC, ERCC8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tochondrial Biogenesi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itochondrial DNA transcription, translation, and replication fac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ND, CYTB, COX, POLRMT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in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s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u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u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MTERFD, POP4, SUPV3L1, SLC25A4S, RP-S6, era, YARS, LARS, gat, MTG1, NOA1, PEO1, PIF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s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ATAD3A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itochondrial protein import machiner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DNAJA2, RHOT1, HSPA1s, TOM40, SAM50, VDAC2, MICOS10, IMMT, TIM21, MCU, MICU1, LETM1, IMP2, MPC1, TIM4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na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RPE, PMPC, MIPEP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roE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naJ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TAM41, ETHE1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itochondrial quality control fac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us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EP300, ISCU, LYRM4, FDXR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na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IBA57, NFU1, BOLA1, PRKAA, NCA2, NDUFAF, RTN4IP1, CMC1, COA6, COX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yid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SURF1, SCO1, LRPPRC, OPA3, DNM1L, PHB, DNM1L, MYO5, RHOT1, IMMT, DAP3, ATG, BECN, GABARAP, WIPI1, CLEC16A, AMBRA1, ULK2, HSP90A, PRKAA, NBR1</w:t>
            </w:r>
          </w:p>
        </w:tc>
      </w:tr>
      <w:tr w:rsidR="00AC6986" w:rsidRPr="00056221" w:rsidTr="0081697D">
        <w:tc>
          <w:tcPr>
            <w:tcW w:w="9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aling and cellular processes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nsporte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BC transporters, eu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BCA, ABCB, ABCC10, ABCG2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BC transporters, prokaryotic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TAR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olute carrier family (SLC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ajor facilitator superfamily (MFS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TP, SLC2A13, ERD6, MFS, NRT, MFSD5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osphotransferas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system (PTS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 transporte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IP, TIP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cretion System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I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II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III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IV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V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ype VI secretion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haperone-usher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xtracellular nucleation-precipitation pathwa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c (secretion)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ec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SRP54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tsY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yid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SEC, SRP54, SEC31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win-arginine translocation (Tat)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atC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lium and Associated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imary cilia and associated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CT, NEK1, TUB, MAK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otile cilia and associated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DYNLL, RUVBL2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 cilia and associated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LMOD, GRXCR1</w:t>
            </w:r>
          </w:p>
        </w:tc>
      </w:tr>
      <w:tr w:rsidR="00AC6986" w:rsidRPr="00056221" w:rsidTr="0081697D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ytoskeleton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ukaryotic cytoskeleton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som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Exosoma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ABCB1, ABCG2, ACAP, ACAT, ACLY, ACSL, ACTR, ACY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d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LDO, AP2A, APOD, APRT, ARF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rgG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ARHGD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ATPeV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CALM, CAND1, CAPZB, CCT, CFL, CHMP, CLTC, COP, CTN, CUL4, DDC, DLD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dnaK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DNM1L, DPP4, DPYS, EEF, EHD1, EIF, ENO, FBP, FEN1, FTH, FUCA, G6PD, GAPDH, GBE1, GDI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lnA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GLUD1, GNB, GOT1, GPI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groE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H2, H3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emB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>, HPD, HSP90A, HSPA1s, IMPDH, LSC2, MOGS, NAGLU, PDCD6IP, PDIA, PFN, PGK, PGRMC1, PHB, PK,</w:t>
            </w:r>
            <w:r w:rsidRPr="00056221">
              <w:rPr>
                <w:rFonts w:asciiTheme="majorBidi" w:hAnsiTheme="majorBidi" w:cstheme="majorBidi"/>
              </w:rPr>
              <w:t xml:space="preserve"> </w:t>
            </w: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PLS1, PPP2C, PRDX2,  PSMF1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urH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RAB, RAB3GAP1, RAC, RACK, RAN, REEP5, RP-S27Ae, SELENBP1, SGTA, SLC25A3, STX1B, TM9SF2, TPI, TUB, TUBGCP2,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uf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, UBE1, USP5, VAMP7, VCP, VPS, YWHAE, 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Exosomal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RNA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karyotic Defense System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RISPR-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as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estriction and modification system (R-M system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DNMT1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oxin-antitoxin system (TA system)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tsZ</w:t>
            </w:r>
            <w:proofErr w:type="spellEnd"/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DNA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osphothiolatio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system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 Protein-Coupled Recepto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hodopsin famil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ecretin receptor famil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dhesion receptor famil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etabotropic glutamate receptor famil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Frizzled / Smoothened family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PR107, MLO, GCR1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tern Recognition Recepto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Membrane-bound pattern recognition recep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ytoplasmic pattern recognition recep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NLRC3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on Channel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Ligand-gated channel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RIP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Voltage-gated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catio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channel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PC1, CNGC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hloride channel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LCN7, ANO10, VDAC2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 channel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IEZO1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TP-Binding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eterotrimeri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G-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NAT3, GNB1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mall (monomeric) G-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AC1, RHOT1, RAB1A, RAB7A, RAB8A, RAB11A, RAB18, RAN, ARF1, ARL2, ARFRP1, SAR1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 Molecul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arbohydrat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ycosaminoglycan Binding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epara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sulfate / Heparin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HPSE, CTSB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Hyaluronan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1QBP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ycosylphosphatidylinositol</w:t>
            </w:r>
            <w:proofErr w:type="spellEnd"/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GPI)-anchored Protei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zyme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NPP1, TREH, GN1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Recepto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Antige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GP63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main-containing proteins not elsewhere classifi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Src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homology (SH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top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leckstri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homology (PH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osphotyrosine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binding (PTB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F-hand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VH1 / WASP  homology  (WH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PDZ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Phox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homology (PX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Zinc finger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SMYD4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LIM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Lamini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Fibronecti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(FN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C1q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Thrombospondin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EGF-like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Von </w:t>
            </w:r>
            <w:proofErr w:type="spellStart"/>
            <w:r w:rsidRPr="00056221">
              <w:rPr>
                <w:rFonts w:asciiTheme="majorBidi" w:hAnsiTheme="majorBidi" w:cstheme="majorBidi"/>
                <w:sz w:val="16"/>
                <w:szCs w:val="16"/>
              </w:rPr>
              <w:t>Willebrand</w:t>
            </w:r>
            <w:proofErr w:type="spellEnd"/>
            <w:r w:rsidRPr="00056221">
              <w:rPr>
                <w:rFonts w:asciiTheme="majorBidi" w:hAnsiTheme="majorBidi" w:cstheme="majorBidi"/>
                <w:sz w:val="16"/>
                <w:szCs w:val="16"/>
              </w:rPr>
              <w:t xml:space="preserve">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AC6986" w:rsidRPr="00056221" w:rsidTr="0081697D">
        <w:tc>
          <w:tcPr>
            <w:tcW w:w="2245" w:type="dxa"/>
            <w:vMerge/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WD40 repeat (WDR)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WDR</w:t>
            </w:r>
          </w:p>
        </w:tc>
      </w:tr>
      <w:tr w:rsidR="00AC6986" w:rsidRPr="00056221" w:rsidTr="0081697D">
        <w:tc>
          <w:tcPr>
            <w:tcW w:w="2245" w:type="dxa"/>
            <w:vMerge/>
            <w:tcBorders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Other domain-containing protei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:rsidR="00AC6986" w:rsidRPr="00056221" w:rsidRDefault="00AC6986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6221">
              <w:rPr>
                <w:rFonts w:asciiTheme="majorBidi" w:hAnsiTheme="majorBidi" w:cstheme="majorBidi"/>
                <w:sz w:val="16"/>
                <w:szCs w:val="16"/>
              </w:rPr>
              <w:t>TUB, IBTK, ARMC6, THADA, TTC27, RBM42</w:t>
            </w:r>
          </w:p>
        </w:tc>
      </w:tr>
    </w:tbl>
    <w:p w:rsidR="00AC6986" w:rsidRPr="00056221" w:rsidRDefault="00AC6986" w:rsidP="00AC6986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2350EB" w:rsidRDefault="002350EB" w:rsidP="00AC6986">
      <w:pPr>
        <w:bidi w:val="0"/>
      </w:pPr>
    </w:p>
    <w:sectPr w:rsidR="002350EB" w:rsidSect="00AC6986">
      <w:pgSz w:w="12240" w:h="15840" w:code="1"/>
      <w:pgMar w:top="1701" w:right="1138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D113FA"/>
    <w:multiLevelType w:val="multilevel"/>
    <w:tmpl w:val="1B2827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3C640D8B"/>
    <w:multiLevelType w:val="multilevel"/>
    <w:tmpl w:val="989E5C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747A32DE"/>
    <w:multiLevelType w:val="multilevel"/>
    <w:tmpl w:val="989E5C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0"/>
    <w:rsid w:val="00220220"/>
    <w:rsid w:val="002350EB"/>
    <w:rsid w:val="00AC6986"/>
    <w:rsid w:val="00AF316A"/>
    <w:rsid w:val="00B76FAA"/>
    <w:rsid w:val="00E7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C85E6-BFCB-4DA0-B65A-929C7618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986"/>
    <w:pPr>
      <w:bidi/>
    </w:pPr>
  </w:style>
  <w:style w:type="paragraph" w:styleId="Heading1">
    <w:name w:val="heading 1"/>
    <w:basedOn w:val="Normal"/>
    <w:link w:val="Heading1Char"/>
    <w:uiPriority w:val="9"/>
    <w:qFormat/>
    <w:rsid w:val="00AC6986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C6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98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C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AC6986"/>
  </w:style>
  <w:style w:type="character" w:customStyle="1" w:styleId="Title1">
    <w:name w:val="Title1"/>
    <w:basedOn w:val="DefaultParagraphFont"/>
    <w:rsid w:val="00AC6986"/>
  </w:style>
  <w:style w:type="paragraph" w:customStyle="1" w:styleId="c-article-referencestext">
    <w:name w:val="c-article-references__text"/>
    <w:basedOn w:val="Normal"/>
    <w:rsid w:val="00AC698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AC6986"/>
  </w:style>
  <w:style w:type="character" w:customStyle="1" w:styleId="ref-journal">
    <w:name w:val="ref-journal"/>
    <w:basedOn w:val="DefaultParagraphFont"/>
    <w:rsid w:val="00AC6986"/>
  </w:style>
  <w:style w:type="character" w:customStyle="1" w:styleId="ref-vol">
    <w:name w:val="ref-vol"/>
    <w:basedOn w:val="DefaultParagraphFont"/>
    <w:rsid w:val="00AC6986"/>
  </w:style>
  <w:style w:type="paragraph" w:customStyle="1" w:styleId="c-reading-companionreference-citation">
    <w:name w:val="c-reading-companion__reference-citation"/>
    <w:basedOn w:val="Normal"/>
    <w:rsid w:val="00AC698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AC698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AC6986"/>
  </w:style>
  <w:style w:type="paragraph" w:styleId="NormalWeb">
    <w:name w:val="Normal (Web)"/>
    <w:basedOn w:val="Normal"/>
    <w:uiPriority w:val="99"/>
    <w:semiHidden/>
    <w:unhideWhenUsed/>
    <w:rsid w:val="00AC698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C698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C6986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986"/>
  </w:style>
  <w:style w:type="paragraph" w:styleId="Footer">
    <w:name w:val="footer"/>
    <w:basedOn w:val="Normal"/>
    <w:link w:val="FooterChar"/>
    <w:uiPriority w:val="99"/>
    <w:unhideWhenUsed/>
    <w:rsid w:val="00AC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986"/>
  </w:style>
  <w:style w:type="paragraph" w:styleId="BalloonText">
    <w:name w:val="Balloon Text"/>
    <w:basedOn w:val="Normal"/>
    <w:link w:val="BalloonTextChar"/>
    <w:uiPriority w:val="99"/>
    <w:semiHidden/>
    <w:unhideWhenUsed/>
    <w:rsid w:val="00AC6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9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8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6986"/>
  </w:style>
  <w:style w:type="paragraph" w:customStyle="1" w:styleId="EndNoteBibliographyTitle">
    <w:name w:val="EndNote Bibliography Title"/>
    <w:basedOn w:val="Normal"/>
    <w:link w:val="EndNoteBibliographyTitleChar"/>
    <w:rsid w:val="00AC69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9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69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98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5</Words>
  <Characters>14738</Characters>
  <Application>Microsoft Office Word</Application>
  <DocSecurity>0</DocSecurity>
  <Lines>122</Lines>
  <Paragraphs>34</Paragraphs>
  <ScaleCrop>false</ScaleCrop>
  <Company/>
  <LinksUpToDate>false</LinksUpToDate>
  <CharactersWithSpaces>17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Rahel</cp:lastModifiedBy>
  <cp:revision>4</cp:revision>
  <dcterms:created xsi:type="dcterms:W3CDTF">2022-08-18T07:15:00Z</dcterms:created>
  <dcterms:modified xsi:type="dcterms:W3CDTF">2024-07-14T01:39:00Z</dcterms:modified>
</cp:coreProperties>
</file>